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FAB61B" w14:textId="6C1EEAE7" w:rsidR="006C6205" w:rsidRDefault="006C6205" w:rsidP="006C6205">
      <w:pPr>
        <w:pStyle w:val="Heading3"/>
      </w:pPr>
      <w:r>
        <w:rPr>
          <w:rFonts w:ascii="Times New Roman" w:hAnsi="Times New Roman" w:cs="Times New Roman"/>
          <w:b/>
          <w:bCs/>
          <w:color w:val="auto"/>
          <w:sz w:val="26"/>
          <w:szCs w:val="26"/>
        </w:rPr>
        <w:t>S2 Table</w:t>
      </w:r>
      <w:r w:rsidRPr="00F14CB9">
        <w:rPr>
          <w:rFonts w:ascii="Times New Roman" w:hAnsi="Times New Roman" w:cs="Times New Roman"/>
          <w:b/>
          <w:bCs/>
          <w:color w:val="auto"/>
          <w:sz w:val="26"/>
          <w:szCs w:val="26"/>
        </w:rPr>
        <w:t xml:space="preserve">. Results from Backward Selection Strategy: </w:t>
      </w:r>
      <w:r>
        <w:rPr>
          <w:rFonts w:ascii="Times New Roman" w:hAnsi="Times New Roman" w:cs="Times New Roman"/>
          <w:b/>
          <w:bCs/>
          <w:color w:val="auto"/>
          <w:sz w:val="26"/>
          <w:szCs w:val="26"/>
        </w:rPr>
        <w:t>Townsend Deprivation Index Item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54"/>
        <w:gridCol w:w="1391"/>
        <w:gridCol w:w="1422"/>
        <w:gridCol w:w="691"/>
        <w:gridCol w:w="847"/>
        <w:gridCol w:w="691"/>
        <w:gridCol w:w="847"/>
      </w:tblGrid>
      <w:tr w:rsidR="006C6205" w:rsidRPr="005D7A7F" w14:paraId="2EBDE433" w14:textId="77777777" w:rsidTr="006C62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6C0E1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257F1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Model 1</w:t>
            </w:r>
          </w:p>
          <w:p w14:paraId="46F4C172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AIC=379.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E06DC" w14:textId="77777777" w:rsidR="006C6205" w:rsidRPr="00672C04" w:rsidRDefault="006C6205" w:rsidP="003D2F09">
            <w:pPr>
              <w:jc w:val="center"/>
            </w:pPr>
            <w:r w:rsidRPr="00672C04">
              <w:t>Model 2</w:t>
            </w:r>
          </w:p>
          <w:p w14:paraId="4D49F499" w14:textId="77777777" w:rsidR="006C6205" w:rsidRPr="00672C04" w:rsidRDefault="006C6205" w:rsidP="003D2F09">
            <w:pPr>
              <w:jc w:val="center"/>
            </w:pPr>
            <w:r w:rsidRPr="00672C04">
              <w:t>AIC=</w:t>
            </w:r>
            <w:r w:rsidRPr="005340B6">
              <w:t>377.8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960C8" w14:textId="77777777" w:rsidR="006C6205" w:rsidRPr="00672C04" w:rsidRDefault="006C6205" w:rsidP="003D2F09">
            <w:pPr>
              <w:jc w:val="center"/>
              <w:rPr>
                <w:rFonts w:cstheme="minorHAnsi"/>
              </w:rPr>
            </w:pPr>
            <w:r w:rsidRPr="00672C04">
              <w:rPr>
                <w:rFonts w:cstheme="minorHAnsi"/>
              </w:rPr>
              <w:t>Model 3</w:t>
            </w:r>
          </w:p>
          <w:p w14:paraId="1942B246" w14:textId="77777777" w:rsidR="006C6205" w:rsidRPr="00672C04" w:rsidRDefault="006C6205" w:rsidP="003D2F09">
            <w:pPr>
              <w:jc w:val="center"/>
              <w:rPr>
                <w:rFonts w:cstheme="minorHAnsi"/>
              </w:rPr>
            </w:pPr>
            <w:r w:rsidRPr="00672C04">
              <w:rPr>
                <w:rFonts w:cstheme="minorHAnsi"/>
              </w:rPr>
              <w:t>AIC=</w:t>
            </w:r>
            <w:r w:rsidRPr="005340B6">
              <w:rPr>
                <w:rFonts w:cstheme="minorHAnsi"/>
              </w:rPr>
              <w:t>376.92</w:t>
            </w:r>
          </w:p>
        </w:tc>
      </w:tr>
      <w:tr w:rsidR="006C6205" w:rsidRPr="005D7A7F" w14:paraId="755F395A" w14:textId="77777777" w:rsidTr="006C62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837EB" w14:textId="77777777" w:rsidR="006C6205" w:rsidRPr="006C6205" w:rsidRDefault="006C6205" w:rsidP="003D2F09">
            <w:pPr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5FF78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69B45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FAFDB" w14:textId="77777777" w:rsidR="006C6205" w:rsidRPr="00672C04" w:rsidRDefault="006C6205" w:rsidP="003D2F09">
            <w:pPr>
              <w:jc w:val="center"/>
            </w:pPr>
            <w:r w:rsidRPr="00672C04">
              <w:rPr>
                <w:rFonts w:cstheme="minorHAnsi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A6642" w14:textId="77777777" w:rsidR="006C6205" w:rsidRPr="00672C04" w:rsidRDefault="006C6205" w:rsidP="003D2F09">
            <w:pPr>
              <w:jc w:val="center"/>
            </w:pPr>
            <w:r w:rsidRPr="00672C04"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1DC00" w14:textId="77777777" w:rsidR="006C6205" w:rsidRPr="00672C04" w:rsidRDefault="006C6205" w:rsidP="003D2F09">
            <w:pPr>
              <w:jc w:val="center"/>
            </w:pPr>
            <w:r w:rsidRPr="00672C04">
              <w:rPr>
                <w:rFonts w:cstheme="minorHAnsi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1C6AA" w14:textId="77777777" w:rsidR="006C6205" w:rsidRPr="00672C04" w:rsidRDefault="006C6205" w:rsidP="003D2F09">
            <w:pPr>
              <w:jc w:val="center"/>
              <w:rPr>
                <w:rFonts w:cstheme="minorHAnsi"/>
              </w:rPr>
            </w:pPr>
            <w:r w:rsidRPr="00672C04">
              <w:rPr>
                <w:rFonts w:cstheme="minorHAnsi"/>
              </w:rPr>
              <w:t>p</w:t>
            </w:r>
          </w:p>
        </w:tc>
      </w:tr>
      <w:tr w:rsidR="006C6205" w:rsidRPr="005D7A7F" w14:paraId="7B925FE2" w14:textId="77777777" w:rsidTr="006C62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2A7A" w14:textId="77777777" w:rsidR="006C6205" w:rsidRPr="006C6205" w:rsidRDefault="006C6205" w:rsidP="003D2F09">
            <w:pPr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28307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99548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0E105" w14:textId="77777777" w:rsidR="006C6205" w:rsidRPr="00672C04" w:rsidRDefault="006C6205" w:rsidP="003D2F09">
            <w:pPr>
              <w:jc w:val="center"/>
            </w:pPr>
            <w:r w:rsidRPr="005340B6">
              <w:t>3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54BF1" w14:textId="77777777" w:rsidR="006C6205" w:rsidRPr="00672C04" w:rsidRDefault="006C6205" w:rsidP="003D2F09">
            <w:pPr>
              <w:jc w:val="center"/>
            </w:pPr>
            <w:r w:rsidRPr="00672C04">
              <w:t>&lt;0.0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F2F33" w14:textId="77777777" w:rsidR="006C6205" w:rsidRPr="00672C04" w:rsidRDefault="006C6205" w:rsidP="003D2F09">
            <w:pPr>
              <w:jc w:val="center"/>
            </w:pPr>
            <w:r w:rsidRPr="005340B6">
              <w:t>3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2786A" w14:textId="77777777" w:rsidR="006C6205" w:rsidRPr="00672C04" w:rsidRDefault="006C6205" w:rsidP="003D2F09">
            <w:pPr>
              <w:jc w:val="center"/>
            </w:pPr>
            <w:r w:rsidRPr="00672C04">
              <w:t>&lt;0.01*</w:t>
            </w:r>
          </w:p>
        </w:tc>
      </w:tr>
      <w:tr w:rsidR="006C6205" w:rsidRPr="005D7A7F" w14:paraId="24349258" w14:textId="77777777" w:rsidTr="006C6205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5582A" w14:textId="77777777" w:rsidR="006C6205" w:rsidRPr="006C6205" w:rsidRDefault="006C6205" w:rsidP="003D2F09">
            <w:pPr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 xml:space="preserve">Rurality 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40EDC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AF254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F4346" w14:textId="77777777" w:rsidR="006C6205" w:rsidRPr="005340B6" w:rsidRDefault="006C6205" w:rsidP="003D2F09">
            <w:pPr>
              <w:jc w:val="center"/>
            </w:pPr>
            <w:r w:rsidRPr="00D14934">
              <w:t>-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4CE90" w14:textId="77777777" w:rsidR="006C6205" w:rsidRPr="00672C04" w:rsidRDefault="006C6205" w:rsidP="003D2F09">
            <w:pPr>
              <w:jc w:val="center"/>
            </w:pPr>
            <w:r>
              <w:t>0.02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54700" w14:textId="77777777" w:rsidR="006C6205" w:rsidRPr="005340B6" w:rsidRDefault="006C6205" w:rsidP="003D2F09">
            <w:pPr>
              <w:jc w:val="center"/>
            </w:pPr>
            <w:r w:rsidRPr="005340B6"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198EC" w14:textId="77777777" w:rsidR="006C6205" w:rsidRPr="00672C04" w:rsidRDefault="006C6205" w:rsidP="003D2F09">
            <w:pPr>
              <w:jc w:val="center"/>
            </w:pPr>
            <w:r w:rsidRPr="005340B6">
              <w:t>0.01</w:t>
            </w:r>
            <w:r>
              <w:t>*</w:t>
            </w:r>
          </w:p>
        </w:tc>
      </w:tr>
      <w:tr w:rsidR="006C6205" w:rsidRPr="005D7A7F" w14:paraId="0254FE5D" w14:textId="77777777" w:rsidTr="006C6205">
        <w:trPr>
          <w:trHeight w:val="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EF025" w14:textId="77777777" w:rsidR="006C6205" w:rsidRPr="006C6205" w:rsidRDefault="006C6205" w:rsidP="003D2F09">
            <w:pPr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F7B6D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F0972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0.06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A3633" w14:textId="77777777" w:rsidR="006C6205" w:rsidRPr="00672C04" w:rsidRDefault="006C6205" w:rsidP="003D2F09">
            <w:pPr>
              <w:jc w:val="center"/>
            </w:pPr>
            <w:r w:rsidRPr="005340B6"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E2FEC" w14:textId="77777777" w:rsidR="006C6205" w:rsidRPr="00672C04" w:rsidRDefault="006C6205" w:rsidP="003D2F09">
            <w:pPr>
              <w:jc w:val="center"/>
            </w:pPr>
            <w:r w:rsidRPr="00672C04">
              <w:t>0.0</w:t>
            </w:r>
            <w:r>
              <w:t>6</w:t>
            </w:r>
            <w:r w:rsidRPr="00672C04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15211" w14:textId="77777777" w:rsidR="006C6205" w:rsidRPr="00672C04" w:rsidRDefault="006C6205" w:rsidP="003D2F09">
            <w:pPr>
              <w:jc w:val="center"/>
            </w:pPr>
            <w:r w:rsidRPr="005340B6"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62E24" w14:textId="77777777" w:rsidR="006C6205" w:rsidRPr="00672C04" w:rsidRDefault="006C6205" w:rsidP="003D2F09">
            <w:pPr>
              <w:jc w:val="center"/>
            </w:pPr>
            <w:r w:rsidRPr="00672C04">
              <w:t>0.0</w:t>
            </w:r>
            <w:r>
              <w:t>2</w:t>
            </w:r>
            <w:r w:rsidRPr="00672C04">
              <w:t>*</w:t>
            </w:r>
          </w:p>
        </w:tc>
      </w:tr>
      <w:tr w:rsidR="006C6205" w:rsidRPr="005D7A7F" w14:paraId="05D12244" w14:textId="77777777" w:rsidTr="006C62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EDCC0" w14:textId="77777777" w:rsidR="006C6205" w:rsidRPr="006C6205" w:rsidRDefault="006C6205" w:rsidP="003D2F09">
            <w:pPr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 xml:space="preserve">Overcrowded Households 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7769C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E2CBE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7486C" w14:textId="77777777" w:rsidR="006C6205" w:rsidRPr="00672C04" w:rsidRDefault="006C6205" w:rsidP="003D2F09">
            <w:pPr>
              <w:jc w:val="center"/>
            </w:pPr>
            <w:r w:rsidRPr="005340B6"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21114" w14:textId="77777777" w:rsidR="006C6205" w:rsidRPr="00672C04" w:rsidRDefault="006C6205" w:rsidP="003D2F09">
            <w:pPr>
              <w:jc w:val="center"/>
            </w:pPr>
            <w:r w:rsidRPr="00672C04">
              <w:t>0.0</w:t>
            </w:r>
            <w:r>
              <w:t>2</w:t>
            </w:r>
            <w:r w:rsidRPr="00672C04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60ECB" w14:textId="77777777" w:rsidR="006C6205" w:rsidRPr="00672C04" w:rsidRDefault="006C6205" w:rsidP="003D2F09">
            <w:pPr>
              <w:jc w:val="center"/>
            </w:pPr>
            <w:r w:rsidRPr="005340B6"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27C8E" w14:textId="77777777" w:rsidR="006C6205" w:rsidRPr="00672C04" w:rsidRDefault="006C6205" w:rsidP="003D2F09">
            <w:pPr>
              <w:jc w:val="center"/>
            </w:pPr>
            <w:r w:rsidRPr="00672C04">
              <w:t>0.</w:t>
            </w:r>
            <w:r>
              <w:t>02*</w:t>
            </w:r>
          </w:p>
        </w:tc>
      </w:tr>
      <w:tr w:rsidR="006C6205" w:rsidRPr="005D7A7F" w14:paraId="198EF91C" w14:textId="77777777" w:rsidTr="006C62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C338A" w14:textId="77777777" w:rsidR="006C6205" w:rsidRPr="006C6205" w:rsidRDefault="006C6205" w:rsidP="003D2F09">
            <w:pPr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 xml:space="preserve">Household Without Vehicle 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20EC0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C9885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3E5B5" w14:textId="77777777" w:rsidR="006C6205" w:rsidRPr="00672C04" w:rsidRDefault="006C6205" w:rsidP="003D2F09">
            <w:pPr>
              <w:jc w:val="center"/>
            </w:pPr>
            <w:r w:rsidRPr="005340B6"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01DDB" w14:textId="77777777" w:rsidR="006C6205" w:rsidRPr="00672C04" w:rsidRDefault="006C6205" w:rsidP="003D2F09">
            <w:pPr>
              <w:jc w:val="center"/>
            </w:pPr>
            <w: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63F44" w14:textId="77777777" w:rsidR="006C6205" w:rsidRPr="00672C04" w:rsidRDefault="006C6205" w:rsidP="003D2F09">
            <w:pPr>
              <w:jc w:val="center"/>
            </w:pPr>
            <w:r w:rsidRPr="00672C04"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5CBF9" w14:textId="77777777" w:rsidR="006C6205" w:rsidRPr="00672C04" w:rsidRDefault="006C6205" w:rsidP="003D2F09">
            <w:pPr>
              <w:jc w:val="center"/>
            </w:pPr>
            <w:r w:rsidRPr="00672C04">
              <w:t>---</w:t>
            </w:r>
          </w:p>
        </w:tc>
      </w:tr>
      <w:tr w:rsidR="006C6205" w:rsidRPr="005D7A7F" w14:paraId="79C104A2" w14:textId="77777777" w:rsidTr="006C62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5EFF" w14:textId="77777777" w:rsidR="006C6205" w:rsidRPr="006C6205" w:rsidRDefault="006C6205" w:rsidP="003D2F09">
            <w:pPr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Living in Renter Occupied Housing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41C79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544DF" w14:textId="77777777" w:rsidR="006C6205" w:rsidRPr="006C6205" w:rsidRDefault="006C6205" w:rsidP="003D2F09">
            <w:pPr>
              <w:jc w:val="center"/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FDC9A" w14:textId="77777777" w:rsidR="006C6205" w:rsidRPr="00672C04" w:rsidRDefault="006C6205" w:rsidP="003D2F09">
            <w:pPr>
              <w:jc w:val="center"/>
            </w:pPr>
            <w: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EE5A1" w14:textId="77777777" w:rsidR="006C6205" w:rsidRPr="00672C04" w:rsidRDefault="006C6205" w:rsidP="003D2F09">
            <w:pPr>
              <w:jc w:val="center"/>
            </w:pPr>
            <w: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BF141" w14:textId="77777777" w:rsidR="006C6205" w:rsidRPr="00672C04" w:rsidRDefault="006C6205" w:rsidP="003D2F09">
            <w:pPr>
              <w:jc w:val="center"/>
            </w:pPr>
            <w:r w:rsidRPr="00672C04"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34B6A" w14:textId="77777777" w:rsidR="006C6205" w:rsidRPr="00672C04" w:rsidRDefault="006C6205" w:rsidP="003D2F09">
            <w:pPr>
              <w:jc w:val="center"/>
            </w:pPr>
            <w:r w:rsidRPr="00672C04">
              <w:t>---</w:t>
            </w:r>
          </w:p>
        </w:tc>
      </w:tr>
      <w:tr w:rsidR="006C6205" w:rsidRPr="005D7A7F" w14:paraId="166CE559" w14:textId="77777777" w:rsidTr="00A413F1">
        <w:trPr>
          <w:trHeight w:val="845"/>
        </w:trPr>
        <w:tc>
          <w:tcPr>
            <w:tcW w:w="934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BC6F7" w14:textId="710D3DF3" w:rsidR="006C6205" w:rsidRPr="006C6205" w:rsidRDefault="006C6205" w:rsidP="003D2F09">
            <w:pPr>
              <w:rPr>
                <w:rFonts w:ascii="Times New Roman" w:hAnsi="Times New Roman" w:cs="Times New Roman"/>
              </w:rPr>
            </w:pPr>
            <w:r w:rsidRPr="006C6205">
              <w:rPr>
                <w:rFonts w:ascii="Times New Roman" w:hAnsi="Times New Roman" w:cs="Times New Roman"/>
              </w:rPr>
              <w:t>Models adjusted for rural classification based on the 2013 Rural-Urban Continuum Codes (RUCC); To account for small sample sizes, significance was set at alpha=0.</w:t>
            </w:r>
            <w:r w:rsidR="00A667AF">
              <w:rPr>
                <w:rFonts w:ascii="Times New Roman" w:hAnsi="Times New Roman" w:cs="Times New Roman"/>
              </w:rPr>
              <w:t>1</w:t>
            </w:r>
          </w:p>
        </w:tc>
      </w:tr>
    </w:tbl>
    <w:p w14:paraId="1FCDDB57" w14:textId="77777777" w:rsidR="00364C21" w:rsidRDefault="00364C21"/>
    <w:sectPr w:rsidR="00364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205"/>
    <w:rsid w:val="00015831"/>
    <w:rsid w:val="00364C21"/>
    <w:rsid w:val="006C6205"/>
    <w:rsid w:val="00A32571"/>
    <w:rsid w:val="00A413F1"/>
    <w:rsid w:val="00A667AF"/>
    <w:rsid w:val="00CB6634"/>
    <w:rsid w:val="00EF0251"/>
    <w:rsid w:val="00F038B0"/>
    <w:rsid w:val="00F1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9CCA6"/>
  <w15:chartTrackingRefBased/>
  <w15:docId w15:val="{7DBBB389-89D0-421F-B8D6-78D20114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205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62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C620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well, Erin</dc:creator>
  <cp:keywords/>
  <dc:description/>
  <cp:lastModifiedBy>Caswell, Erin</cp:lastModifiedBy>
  <cp:revision>4</cp:revision>
  <dcterms:created xsi:type="dcterms:W3CDTF">2024-03-13T16:42:00Z</dcterms:created>
  <dcterms:modified xsi:type="dcterms:W3CDTF">2024-10-06T17:22:00Z</dcterms:modified>
</cp:coreProperties>
</file>